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FFF02" w14:textId="3DA515AE" w:rsidR="00A63665" w:rsidRPr="00C21923" w:rsidRDefault="00832ABF" w:rsidP="00A636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192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- </w:t>
      </w:r>
      <w:r w:rsidR="00B4397A" w:rsidRPr="00C21923">
        <w:rPr>
          <w:rFonts w:ascii="Times New Roman" w:hAnsi="Times New Roman" w:cs="Times New Roman"/>
          <w:b/>
          <w:bCs/>
          <w:sz w:val="24"/>
          <w:szCs w:val="24"/>
        </w:rPr>
        <w:t>Campaign</w:t>
      </w:r>
      <w:r w:rsidR="00A63665" w:rsidRPr="00C21923">
        <w:rPr>
          <w:rFonts w:ascii="Times New Roman" w:hAnsi="Times New Roman" w:cs="Times New Roman"/>
          <w:b/>
          <w:bCs/>
          <w:sz w:val="24"/>
          <w:szCs w:val="24"/>
        </w:rPr>
        <w:t xml:space="preserve"> Timeline Ov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836795" w:rsidRPr="00C21923" w14:paraId="6D619C94" w14:textId="77777777" w:rsidTr="00836795">
        <w:tc>
          <w:tcPr>
            <w:tcW w:w="2263" w:type="dxa"/>
          </w:tcPr>
          <w:p w14:paraId="6FC20445" w14:textId="4BA3A772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</w:t>
            </w:r>
          </w:p>
          <w:p w14:paraId="52DEA702" w14:textId="1B24D9BE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6753" w:type="dxa"/>
          </w:tcPr>
          <w:p w14:paraId="42B9CFB1" w14:textId="24392515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836795" w:rsidRPr="00C21923" w14:paraId="6E232E99" w14:textId="77777777" w:rsidTr="00CB528C">
        <w:tc>
          <w:tcPr>
            <w:tcW w:w="9016" w:type="dxa"/>
            <w:gridSpan w:val="2"/>
          </w:tcPr>
          <w:p w14:paraId="5CCAE0E9" w14:textId="0A961B1F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Campaign Phase</w:t>
            </w:r>
          </w:p>
        </w:tc>
      </w:tr>
      <w:tr w:rsidR="00836795" w:rsidRPr="00C21923" w14:paraId="2BD96C14" w14:textId="77777777" w:rsidTr="00836795">
        <w:tc>
          <w:tcPr>
            <w:tcW w:w="2263" w:type="dxa"/>
          </w:tcPr>
          <w:p w14:paraId="66BD7837" w14:textId="664FCCA4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y 2018</w:t>
            </w:r>
          </w:p>
        </w:tc>
        <w:tc>
          <w:tcPr>
            <w:tcW w:w="6753" w:type="dxa"/>
          </w:tcPr>
          <w:p w14:paraId="0DB9CC25" w14:textId="672F3C4A" w:rsidR="00836795" w:rsidRPr="00C21923" w:rsidRDefault="00836795" w:rsidP="00836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>Initiated a project to measure hospital discharge timeframes.</w:t>
            </w:r>
          </w:p>
        </w:tc>
      </w:tr>
      <w:tr w:rsidR="00836795" w:rsidRPr="00C21923" w14:paraId="38574F7E" w14:textId="77777777" w:rsidTr="00836795">
        <w:tc>
          <w:tcPr>
            <w:tcW w:w="2263" w:type="dxa"/>
          </w:tcPr>
          <w:p w14:paraId="08DF3C3D" w14:textId="6EC8D25D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y 2021</w:t>
            </w:r>
          </w:p>
        </w:tc>
        <w:tc>
          <w:tcPr>
            <w:tcW w:w="6753" w:type="dxa"/>
          </w:tcPr>
          <w:p w14:paraId="771694CC" w14:textId="24A4F3F1" w:rsidR="00836795" w:rsidRPr="00C21923" w:rsidRDefault="00836795" w:rsidP="00836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 xml:space="preserve">Initiated collaboration with a public advocacy group. </w:t>
            </w:r>
          </w:p>
        </w:tc>
      </w:tr>
      <w:tr w:rsidR="00836795" w:rsidRPr="00C21923" w14:paraId="63BC0316" w14:textId="77777777" w:rsidTr="00836795">
        <w:tc>
          <w:tcPr>
            <w:tcW w:w="2263" w:type="dxa"/>
          </w:tcPr>
          <w:p w14:paraId="7FF9C282" w14:textId="453336F0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paign Phase</w:t>
            </w:r>
          </w:p>
        </w:tc>
        <w:tc>
          <w:tcPr>
            <w:tcW w:w="6753" w:type="dxa"/>
          </w:tcPr>
          <w:p w14:paraId="2BA7E9AB" w14:textId="46AF9C60" w:rsidR="00836795" w:rsidRPr="00C21923" w:rsidRDefault="00836795" w:rsidP="008367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795" w:rsidRPr="00C21923" w14:paraId="4055B737" w14:textId="77777777" w:rsidTr="00836795">
        <w:tc>
          <w:tcPr>
            <w:tcW w:w="2263" w:type="dxa"/>
          </w:tcPr>
          <w:p w14:paraId="6C977E4F" w14:textId="6226E17D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ember 2021</w:t>
            </w:r>
          </w:p>
        </w:tc>
        <w:tc>
          <w:tcPr>
            <w:tcW w:w="6753" w:type="dxa"/>
          </w:tcPr>
          <w:p w14:paraId="0AD59F87" w14:textId="3C7616DB" w:rsidR="00836795" w:rsidRPr="00C21923" w:rsidRDefault="00836795" w:rsidP="00836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 xml:space="preserve">Presented a strategic board paper to discuss approaches for increasing project traction. Initial discussions with prospective campaign leadership, exploring the potential to leverage an election period for advocacy. </w:t>
            </w:r>
          </w:p>
        </w:tc>
      </w:tr>
      <w:tr w:rsidR="00836795" w:rsidRPr="00C21923" w14:paraId="6C9CA9B3" w14:textId="77777777" w:rsidTr="00836795">
        <w:tc>
          <w:tcPr>
            <w:tcW w:w="2263" w:type="dxa"/>
          </w:tcPr>
          <w:p w14:paraId="0F952D60" w14:textId="290585D6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ember 2021</w:t>
            </w:r>
          </w:p>
        </w:tc>
        <w:tc>
          <w:tcPr>
            <w:tcW w:w="6753" w:type="dxa"/>
          </w:tcPr>
          <w:p w14:paraId="68FA7D0F" w14:textId="3576A9E2" w:rsidR="00836795" w:rsidRPr="00C21923" w:rsidRDefault="00836795" w:rsidP="00836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>Workshop held with key stakeholders to brainstorm ideas for informing Federal policy regarding disability support. Communicated new research findings to Federal representatives and began collaboration with a market research firm to guide campaign messaging. Introduced a preliminary strategy to the board, involving market research, strategic analysis, and proposed budgetary support.</w:t>
            </w:r>
          </w:p>
        </w:tc>
      </w:tr>
      <w:tr w:rsidR="00836795" w:rsidRPr="00C21923" w14:paraId="226AC1B7" w14:textId="77777777" w:rsidTr="00836795">
        <w:tc>
          <w:tcPr>
            <w:tcW w:w="2263" w:type="dxa"/>
          </w:tcPr>
          <w:p w14:paraId="5BFCB357" w14:textId="6E9D85F0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uary 2022</w:t>
            </w:r>
          </w:p>
        </w:tc>
        <w:tc>
          <w:tcPr>
            <w:tcW w:w="6753" w:type="dxa"/>
          </w:tcPr>
          <w:p w14:paraId="0878EEB8" w14:textId="48649EF2" w:rsidR="00836795" w:rsidRPr="00C21923" w:rsidRDefault="00836795" w:rsidP="00836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>Commenced campaign-specific research to inform advocacy strategy. Developed a background paper to identify existing opportunities, relationships, and preliminary campaign strategy.</w:t>
            </w:r>
          </w:p>
        </w:tc>
      </w:tr>
      <w:tr w:rsidR="00836795" w:rsidRPr="00C21923" w14:paraId="1A888741" w14:textId="77777777" w:rsidTr="00836795">
        <w:tc>
          <w:tcPr>
            <w:tcW w:w="2263" w:type="dxa"/>
          </w:tcPr>
          <w:p w14:paraId="3712B8DB" w14:textId="3ED14673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ruary 2022</w:t>
            </w:r>
          </w:p>
        </w:tc>
        <w:tc>
          <w:tcPr>
            <w:tcW w:w="6753" w:type="dxa"/>
          </w:tcPr>
          <w:p w14:paraId="644A8977" w14:textId="3E8ED813" w:rsidR="00836795" w:rsidRPr="00C21923" w:rsidRDefault="00836795" w:rsidP="00836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>Presented a pre-election campaign strategy to the board, with emphasis on advocacy and engagement with external research and consulting firms.</w:t>
            </w:r>
          </w:p>
        </w:tc>
      </w:tr>
      <w:tr w:rsidR="00836795" w:rsidRPr="00C21923" w14:paraId="3A8CEE5C" w14:textId="77777777" w:rsidTr="00836795">
        <w:tc>
          <w:tcPr>
            <w:tcW w:w="2263" w:type="dxa"/>
          </w:tcPr>
          <w:p w14:paraId="2F5518C9" w14:textId="5507D561" w:rsidR="00836795" w:rsidRPr="00C21923" w:rsidRDefault="00836795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ch 2022</w:t>
            </w:r>
          </w:p>
        </w:tc>
        <w:tc>
          <w:tcPr>
            <w:tcW w:w="6753" w:type="dxa"/>
          </w:tcPr>
          <w:p w14:paraId="6EA49249" w14:textId="34BB01FA" w:rsidR="00836795" w:rsidRPr="00C21923" w:rsidRDefault="00836795" w:rsidP="00836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>Media plan and weekly campaign meetings commenced. Campaign launched with a media release and a direct communication to government leadership outlining campaign objectives.</w:t>
            </w:r>
          </w:p>
        </w:tc>
      </w:tr>
      <w:tr w:rsidR="00836795" w:rsidRPr="00C21923" w14:paraId="6C797460" w14:textId="77777777" w:rsidTr="00836795">
        <w:tc>
          <w:tcPr>
            <w:tcW w:w="2263" w:type="dxa"/>
          </w:tcPr>
          <w:p w14:paraId="5E0C9E71" w14:textId="2B9E2638" w:rsidR="00836795" w:rsidRPr="00C21923" w:rsidRDefault="00A75E73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il 2022</w:t>
            </w:r>
          </w:p>
        </w:tc>
        <w:tc>
          <w:tcPr>
            <w:tcW w:w="6753" w:type="dxa"/>
          </w:tcPr>
          <w:p w14:paraId="25273719" w14:textId="72741576" w:rsidR="00836795" w:rsidRPr="00C21923" w:rsidRDefault="00A75E73" w:rsidP="00A75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>Government representatives announced measures aligning with campaign objectives, including reduced wait times for support access. Ongoing updates and media coverage emphasized campaign traction and public awareness.</w:t>
            </w:r>
          </w:p>
        </w:tc>
      </w:tr>
      <w:tr w:rsidR="00A75E73" w:rsidRPr="00C21923" w14:paraId="406D5A99" w14:textId="77777777" w:rsidTr="00836795">
        <w:tc>
          <w:tcPr>
            <w:tcW w:w="2263" w:type="dxa"/>
          </w:tcPr>
          <w:p w14:paraId="752A790C" w14:textId="5A99DFA4" w:rsidR="00A75E73" w:rsidRPr="00C21923" w:rsidRDefault="00A75E73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 2022</w:t>
            </w:r>
          </w:p>
        </w:tc>
        <w:tc>
          <w:tcPr>
            <w:tcW w:w="6753" w:type="dxa"/>
          </w:tcPr>
          <w:p w14:paraId="7972B3EC" w14:textId="00467D62" w:rsidR="00A75E73" w:rsidRPr="00C21923" w:rsidRDefault="00A75E73" w:rsidP="00A75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>National media coverage highlighted the impact of delayed decision-making on hospital discharge times. Established working groups with national disability authorities to continue improving support systems.</w:t>
            </w:r>
          </w:p>
        </w:tc>
      </w:tr>
      <w:tr w:rsidR="00A75E73" w:rsidRPr="00C21923" w14:paraId="406992B8" w14:textId="77777777" w:rsidTr="00836795">
        <w:tc>
          <w:tcPr>
            <w:tcW w:w="2263" w:type="dxa"/>
          </w:tcPr>
          <w:p w14:paraId="73B57939" w14:textId="5ECFFDCA" w:rsidR="00A75E73" w:rsidRPr="00C21923" w:rsidRDefault="00A75E73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 – August 2022</w:t>
            </w:r>
          </w:p>
        </w:tc>
        <w:tc>
          <w:tcPr>
            <w:tcW w:w="6753" w:type="dxa"/>
          </w:tcPr>
          <w:p w14:paraId="13F88741" w14:textId="755B6153" w:rsidR="00A75E73" w:rsidRPr="00C21923" w:rsidRDefault="00A75E73" w:rsidP="00A75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>A series of focused meetings with disability agency advisors facilitated working group efforts to address policy challenges identified by the campaign.</w:t>
            </w:r>
          </w:p>
        </w:tc>
      </w:tr>
      <w:tr w:rsidR="00A75E73" w:rsidRPr="00C21923" w14:paraId="0A42EC13" w14:textId="77777777" w:rsidTr="00836795">
        <w:tc>
          <w:tcPr>
            <w:tcW w:w="2263" w:type="dxa"/>
          </w:tcPr>
          <w:p w14:paraId="56475D6A" w14:textId="6381238F" w:rsidR="00A75E73" w:rsidRPr="00C21923" w:rsidRDefault="00A75E73" w:rsidP="00A6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ober 2022</w:t>
            </w:r>
          </w:p>
        </w:tc>
        <w:tc>
          <w:tcPr>
            <w:tcW w:w="6753" w:type="dxa"/>
          </w:tcPr>
          <w:p w14:paraId="0AD78CD8" w14:textId="78C27A66" w:rsidR="00A75E73" w:rsidRPr="00C21923" w:rsidRDefault="00A75E73" w:rsidP="00A75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923">
              <w:rPr>
                <w:rFonts w:ascii="Times New Roman" w:hAnsi="Times New Roman" w:cs="Times New Roman"/>
                <w:sz w:val="24"/>
                <w:szCs w:val="24"/>
              </w:rPr>
              <w:t>Additional media coverage documented ongoing barriers, reinforcing the need for continued policy change.</w:t>
            </w:r>
          </w:p>
        </w:tc>
      </w:tr>
    </w:tbl>
    <w:p w14:paraId="4ABB8FAD" w14:textId="77777777" w:rsidR="00836795" w:rsidRPr="00C21923" w:rsidRDefault="00836795" w:rsidP="00A63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AFDFEC" w14:textId="77777777" w:rsidR="000442EA" w:rsidRPr="00C21923" w:rsidRDefault="000442EA">
      <w:pPr>
        <w:rPr>
          <w:rFonts w:ascii="Times New Roman" w:hAnsi="Times New Roman" w:cs="Times New Roman"/>
          <w:sz w:val="24"/>
          <w:szCs w:val="24"/>
        </w:rPr>
      </w:pPr>
    </w:p>
    <w:sectPr w:rsidR="000442EA" w:rsidRPr="00C219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E1608"/>
    <w:multiLevelType w:val="multilevel"/>
    <w:tmpl w:val="DD767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E4259A"/>
    <w:multiLevelType w:val="multilevel"/>
    <w:tmpl w:val="990CD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632F20"/>
    <w:multiLevelType w:val="multilevel"/>
    <w:tmpl w:val="3A44B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DF190B"/>
    <w:multiLevelType w:val="multilevel"/>
    <w:tmpl w:val="CD469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4514355">
    <w:abstractNumId w:val="0"/>
  </w:num>
  <w:num w:numId="2" w16cid:durableId="1478231317">
    <w:abstractNumId w:val="3"/>
  </w:num>
  <w:num w:numId="3" w16cid:durableId="519858394">
    <w:abstractNumId w:val="1"/>
  </w:num>
  <w:num w:numId="4" w16cid:durableId="18263588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665"/>
    <w:rsid w:val="000442EA"/>
    <w:rsid w:val="00287467"/>
    <w:rsid w:val="006455D1"/>
    <w:rsid w:val="00832ABF"/>
    <w:rsid w:val="00836211"/>
    <w:rsid w:val="00836795"/>
    <w:rsid w:val="00A63665"/>
    <w:rsid w:val="00A75E73"/>
    <w:rsid w:val="00B4397A"/>
    <w:rsid w:val="00C21923"/>
    <w:rsid w:val="00F3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9BE9A"/>
  <w15:chartTrackingRefBased/>
  <w15:docId w15:val="{E2F8B24A-A57F-4316-B868-91FA69FA9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36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6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6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6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6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6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6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6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6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6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6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6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6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6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6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6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6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6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6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6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6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6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6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6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6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6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6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66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36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38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Lakhani</dc:creator>
  <cp:keywords/>
  <dc:description/>
  <cp:lastModifiedBy>Ali Lakhani</cp:lastModifiedBy>
  <cp:revision>3</cp:revision>
  <dcterms:created xsi:type="dcterms:W3CDTF">2025-02-24T02:11:00Z</dcterms:created>
  <dcterms:modified xsi:type="dcterms:W3CDTF">2025-02-24T02:25:00Z</dcterms:modified>
</cp:coreProperties>
</file>